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59A57" w14:textId="77777777" w:rsidR="00FC1C00" w:rsidRPr="004928E1" w:rsidRDefault="00FC1C00" w:rsidP="00FC1C0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928E1">
        <w:rPr>
          <w:rFonts w:asciiTheme="majorBidi" w:hAnsiTheme="majorBidi" w:cstheme="majorBidi"/>
          <w:b/>
          <w:bCs/>
          <w:sz w:val="28"/>
          <w:szCs w:val="28"/>
        </w:rPr>
        <w:t xml:space="preserve">Establishing a </w:t>
      </w:r>
      <w:r w:rsidRPr="004928E1">
        <w:rPr>
          <w:rFonts w:asciiTheme="majorBidi" w:hAnsiTheme="majorBidi" w:cstheme="majorBidi"/>
          <w:b/>
          <w:bCs/>
          <w:i/>
          <w:iCs/>
          <w:sz w:val="28"/>
          <w:szCs w:val="28"/>
        </w:rPr>
        <w:t>harmonized</w:t>
      </w:r>
      <w:r w:rsidRPr="004928E1">
        <w:rPr>
          <w:rFonts w:asciiTheme="majorBidi" w:hAnsiTheme="majorBidi" w:cstheme="majorBidi"/>
          <w:b/>
          <w:bCs/>
          <w:sz w:val="28"/>
          <w:szCs w:val="28"/>
        </w:rPr>
        <w:t xml:space="preserve"> Reproductive Health Registry (</w:t>
      </w:r>
      <w:r w:rsidRPr="004928E1">
        <w:rPr>
          <w:rFonts w:asciiTheme="majorBidi" w:hAnsiTheme="majorBidi" w:cstheme="majorBidi"/>
          <w:b/>
          <w:bCs/>
          <w:i/>
          <w:iCs/>
          <w:sz w:val="28"/>
          <w:szCs w:val="28"/>
        </w:rPr>
        <w:t>h</w:t>
      </w:r>
      <w:r w:rsidRPr="004928E1">
        <w:rPr>
          <w:rFonts w:asciiTheme="majorBidi" w:hAnsiTheme="majorBidi" w:cstheme="majorBidi"/>
          <w:b/>
          <w:bCs/>
          <w:sz w:val="28"/>
          <w:szCs w:val="28"/>
        </w:rPr>
        <w:t xml:space="preserve">RHR) </w:t>
      </w:r>
      <w:r w:rsidRPr="004928E1">
        <w:rPr>
          <w:rFonts w:asciiTheme="majorBidi" w:hAnsiTheme="majorBidi" w:cstheme="majorBidi"/>
          <w:b/>
          <w:bCs/>
          <w:sz w:val="28"/>
          <w:szCs w:val="28"/>
        </w:rPr>
        <w:br/>
        <w:t>in Jordan to Improve Maternal and Child Health</w:t>
      </w:r>
    </w:p>
    <w:p w14:paraId="062ED4D9" w14:textId="77777777" w:rsidR="00FC1C00" w:rsidRPr="004928E1" w:rsidRDefault="00FC1C00" w:rsidP="00FC1C0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928E1">
        <w:rPr>
          <w:rFonts w:asciiTheme="majorBidi" w:hAnsiTheme="majorBidi" w:cstheme="majorBidi"/>
          <w:b/>
          <w:bCs/>
          <w:sz w:val="28"/>
          <w:szCs w:val="28"/>
        </w:rPr>
        <w:t xml:space="preserve">End-Point Evaluation </w:t>
      </w:r>
    </w:p>
    <w:p w14:paraId="4DA8491F" w14:textId="19370D01" w:rsidR="00FC1C00" w:rsidRPr="004928E1" w:rsidRDefault="00FC1C00" w:rsidP="00FC1C0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928E1">
        <w:rPr>
          <w:rFonts w:asciiTheme="majorBidi" w:hAnsiTheme="majorBidi" w:cstheme="majorBidi"/>
          <w:b/>
          <w:bCs/>
          <w:sz w:val="28"/>
          <w:szCs w:val="28"/>
        </w:rPr>
        <w:t xml:space="preserve">Questionnaire for </w:t>
      </w:r>
      <w:r w:rsidR="00271551" w:rsidRPr="004928E1">
        <w:rPr>
          <w:rFonts w:asciiTheme="majorBidi" w:hAnsiTheme="majorBidi" w:cstheme="majorBidi"/>
          <w:b/>
          <w:bCs/>
          <w:sz w:val="28"/>
          <w:szCs w:val="28"/>
        </w:rPr>
        <w:t xml:space="preserve">MCH </w:t>
      </w:r>
      <w:r w:rsidRPr="004928E1">
        <w:rPr>
          <w:rFonts w:asciiTheme="majorBidi" w:hAnsiTheme="majorBidi" w:cstheme="majorBidi"/>
          <w:b/>
          <w:bCs/>
          <w:sz w:val="28"/>
          <w:szCs w:val="28"/>
        </w:rPr>
        <w:t xml:space="preserve">Service </w:t>
      </w:r>
      <w:r w:rsidR="00271551" w:rsidRPr="004928E1">
        <w:rPr>
          <w:rFonts w:asciiTheme="majorBidi" w:hAnsiTheme="majorBidi" w:cstheme="majorBidi"/>
          <w:b/>
          <w:bCs/>
          <w:sz w:val="28"/>
          <w:szCs w:val="28"/>
        </w:rPr>
        <w:t>User/Women</w:t>
      </w:r>
    </w:p>
    <w:p w14:paraId="4C09FE42" w14:textId="77777777" w:rsidR="00FC1C00" w:rsidRPr="004928E1" w:rsidRDefault="00FC1C00" w:rsidP="00FC1C00">
      <w:pPr>
        <w:pBdr>
          <w:bottom w:val="single" w:sz="12" w:space="1" w:color="auto"/>
        </w:pBdr>
        <w:rPr>
          <w:rFonts w:asciiTheme="majorBidi" w:hAnsiTheme="majorBidi" w:cstheme="majorBidi"/>
          <w:sz w:val="4"/>
          <w:szCs w:val="4"/>
        </w:rPr>
      </w:pPr>
    </w:p>
    <w:p w14:paraId="366BF535" w14:textId="77777777" w:rsidR="00FC1C00" w:rsidRPr="004928E1" w:rsidRDefault="00FC1C00" w:rsidP="00FC1C00">
      <w:pPr>
        <w:rPr>
          <w:b/>
          <w:bCs/>
          <w:sz w:val="4"/>
          <w:szCs w:val="4"/>
        </w:rPr>
      </w:pPr>
    </w:p>
    <w:p w14:paraId="66AAB3D0" w14:textId="77777777" w:rsidR="00FC1C00" w:rsidRPr="004928E1" w:rsidRDefault="00FC1C00" w:rsidP="00FC1C00">
      <w:pPr>
        <w:rPr>
          <w:rFonts w:asciiTheme="majorBidi" w:hAnsiTheme="majorBidi" w:cstheme="majorBidi"/>
          <w:sz w:val="24"/>
          <w:szCs w:val="24"/>
          <w:lang w:val="en-GB"/>
        </w:rPr>
      </w:pPr>
      <w:bookmarkStart w:id="0" w:name="_GoBack"/>
      <w:bookmarkEnd w:id="0"/>
    </w:p>
    <w:p w14:paraId="3626B251" w14:textId="77777777" w:rsidR="008B1F43" w:rsidRPr="004928E1" w:rsidRDefault="008B1F43" w:rsidP="008B1F4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928E1">
        <w:rPr>
          <w:rFonts w:asciiTheme="majorBidi" w:hAnsiTheme="majorBidi" w:cstheme="majorBidi"/>
          <w:b/>
          <w:bCs/>
          <w:sz w:val="24"/>
          <w:szCs w:val="24"/>
        </w:rPr>
        <w:t xml:space="preserve">Demographic Information: </w:t>
      </w:r>
    </w:p>
    <w:p w14:paraId="059395CF" w14:textId="77777777" w:rsidR="008B1F43" w:rsidRPr="004928E1" w:rsidRDefault="008B1F43" w:rsidP="008B1F4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320C828" w14:textId="77777777" w:rsidR="00326B60" w:rsidRPr="004928E1" w:rsidRDefault="00326B60" w:rsidP="00326B6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 xml:space="preserve">Date: </w:t>
      </w:r>
      <w:r w:rsidRPr="004928E1">
        <w:rPr>
          <w:rFonts w:asciiTheme="majorBidi" w:hAnsiTheme="majorBidi" w:cstheme="majorBidi"/>
          <w:sz w:val="24"/>
          <w:szCs w:val="24"/>
        </w:rPr>
        <w:tab/>
      </w:r>
      <w:r w:rsidRPr="004928E1">
        <w:rPr>
          <w:rFonts w:asciiTheme="majorBidi" w:hAnsiTheme="majorBidi" w:cstheme="majorBidi"/>
          <w:sz w:val="24"/>
          <w:szCs w:val="24"/>
        </w:rPr>
        <w:tab/>
        <w:t>____-__-__ (YYYY-MM-DD)</w:t>
      </w:r>
    </w:p>
    <w:p w14:paraId="7BAB8982" w14:textId="77777777" w:rsidR="00326B60" w:rsidRPr="004928E1" w:rsidRDefault="00326B60" w:rsidP="00326B6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928E1">
        <w:rPr>
          <w:rFonts w:asciiTheme="majorBidi" w:hAnsiTheme="majorBidi" w:cstheme="majorBidi"/>
          <w:sz w:val="24"/>
          <w:szCs w:val="24"/>
          <w:lang w:val="en-GB"/>
        </w:rPr>
        <w:t xml:space="preserve">Health Facility (HF) Type: </w:t>
      </w:r>
      <w:r w:rsidRPr="004928E1">
        <w:rPr>
          <w:rFonts w:asciiTheme="majorBidi" w:hAnsiTheme="majorBidi" w:cstheme="majorBidi"/>
          <w:sz w:val="24"/>
          <w:szCs w:val="24"/>
          <w:lang w:val="en-GB"/>
        </w:rPr>
        <w:tab/>
        <w:t xml:space="preserve">       </w:t>
      </w:r>
      <w:r w:rsidRPr="004928E1">
        <w:rPr>
          <w:rFonts w:asciiTheme="majorBidi" w:hAnsiTheme="majorBidi" w:cstheme="majorBidi"/>
          <w:sz w:val="24"/>
          <w:szCs w:val="24"/>
          <w:lang w:val="en-GB"/>
        </w:rPr>
        <w:sym w:font="Wingdings" w:char="F06F"/>
      </w:r>
      <w:r w:rsidRPr="004928E1">
        <w:rPr>
          <w:rFonts w:asciiTheme="majorBidi" w:hAnsiTheme="majorBidi" w:cstheme="majorBidi"/>
          <w:sz w:val="24"/>
          <w:szCs w:val="24"/>
          <w:lang w:val="en-GB"/>
        </w:rPr>
        <w:t xml:space="preserve"> CHC        </w:t>
      </w:r>
      <w:r w:rsidRPr="004928E1">
        <w:rPr>
          <w:rFonts w:asciiTheme="majorBidi" w:hAnsiTheme="majorBidi" w:cstheme="majorBidi"/>
          <w:sz w:val="24"/>
          <w:szCs w:val="24"/>
          <w:lang w:val="en-GB"/>
        </w:rPr>
        <w:sym w:font="Wingdings" w:char="F06F"/>
      </w:r>
      <w:r w:rsidRPr="004928E1">
        <w:rPr>
          <w:rFonts w:asciiTheme="majorBidi" w:hAnsiTheme="majorBidi" w:cstheme="majorBidi"/>
          <w:sz w:val="24"/>
          <w:szCs w:val="24"/>
          <w:lang w:val="en-GB"/>
        </w:rPr>
        <w:t xml:space="preserve"> PHC </w:t>
      </w:r>
    </w:p>
    <w:p w14:paraId="7EC73E67" w14:textId="77777777" w:rsidR="00326B60" w:rsidRPr="004928E1" w:rsidRDefault="00326B60" w:rsidP="00326B6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 xml:space="preserve">Health Center Name: _____________________________ </w:t>
      </w:r>
    </w:p>
    <w:p w14:paraId="570E1961" w14:textId="77777777" w:rsidR="00EF1D13" w:rsidRPr="004928E1" w:rsidRDefault="00EF1D13" w:rsidP="00EF1D1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928E1">
        <w:rPr>
          <w:rFonts w:asciiTheme="majorBidi" w:hAnsiTheme="majorBidi" w:cstheme="majorBidi"/>
          <w:b/>
          <w:bCs/>
          <w:sz w:val="24"/>
          <w:szCs w:val="24"/>
        </w:rPr>
        <w:t xml:space="preserve">Age: </w:t>
      </w:r>
    </w:p>
    <w:p w14:paraId="52F07023" w14:textId="0A677D59" w:rsidR="00EF1D13" w:rsidRPr="004928E1" w:rsidRDefault="009F1B00" w:rsidP="00EF1D1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928E1">
        <w:rPr>
          <w:rFonts w:asciiTheme="majorBidi" w:hAnsiTheme="majorBidi" w:cstheme="majorBidi"/>
          <w:b/>
          <w:bCs/>
          <w:sz w:val="24"/>
          <w:szCs w:val="24"/>
        </w:rPr>
        <w:t>Nationality:</w:t>
      </w:r>
    </w:p>
    <w:p w14:paraId="3F406E03" w14:textId="5DB8AD3E" w:rsidR="009F1B00" w:rsidRPr="004928E1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Jordanian</w:t>
      </w:r>
    </w:p>
    <w:p w14:paraId="6EA4A410" w14:textId="4063FA59" w:rsidR="009F1B00" w:rsidRPr="004928E1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Syrian</w:t>
      </w:r>
    </w:p>
    <w:p w14:paraId="5BBF307A" w14:textId="412068AA" w:rsidR="009F1B00" w:rsidRPr="004928E1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 xml:space="preserve">Others, </w:t>
      </w:r>
      <w:r w:rsidR="00071BFB" w:rsidRPr="004928E1">
        <w:rPr>
          <w:rFonts w:asciiTheme="majorBidi" w:hAnsiTheme="majorBidi" w:cstheme="majorBidi"/>
          <w:sz w:val="24"/>
          <w:szCs w:val="24"/>
        </w:rPr>
        <w:t>Please specify</w:t>
      </w:r>
      <w:r w:rsidRPr="004928E1">
        <w:rPr>
          <w:rFonts w:asciiTheme="majorBidi" w:hAnsiTheme="majorBidi" w:cstheme="majorBidi"/>
          <w:sz w:val="24"/>
          <w:szCs w:val="24"/>
        </w:rPr>
        <w:t>--------</w:t>
      </w:r>
    </w:p>
    <w:p w14:paraId="159ACE91" w14:textId="5F0C4A26" w:rsidR="00701503" w:rsidRPr="004928E1" w:rsidRDefault="00701503" w:rsidP="0070150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D1B14DE" w14:textId="77777777" w:rsidR="00267166" w:rsidRPr="004928E1" w:rsidRDefault="00267166" w:rsidP="0026716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928E1">
        <w:rPr>
          <w:rFonts w:asciiTheme="majorBidi" w:hAnsiTheme="majorBidi" w:cstheme="majorBidi"/>
          <w:b/>
          <w:bCs/>
          <w:sz w:val="24"/>
          <w:szCs w:val="24"/>
        </w:rPr>
        <w:t>Highest educational degree earned (choose one only)</w:t>
      </w:r>
      <w:r w:rsidRPr="004928E1"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02FC6424" w14:textId="77777777" w:rsidR="00267166" w:rsidRPr="004928E1" w:rsidRDefault="00267166" w:rsidP="00267166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a.</w:t>
      </w:r>
      <w:r w:rsidRPr="004928E1">
        <w:rPr>
          <w:rFonts w:asciiTheme="majorBidi" w:hAnsiTheme="majorBidi" w:cstheme="majorBidi"/>
          <w:sz w:val="24"/>
          <w:szCs w:val="24"/>
        </w:rPr>
        <w:tab/>
        <w:t>PhD</w:t>
      </w:r>
    </w:p>
    <w:p w14:paraId="279A643D" w14:textId="77777777" w:rsidR="00267166" w:rsidRPr="004928E1" w:rsidRDefault="00267166" w:rsidP="00267166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b.</w:t>
      </w:r>
      <w:r w:rsidRPr="004928E1">
        <w:rPr>
          <w:rFonts w:asciiTheme="majorBidi" w:hAnsiTheme="majorBidi" w:cstheme="majorBidi"/>
          <w:sz w:val="24"/>
          <w:szCs w:val="24"/>
        </w:rPr>
        <w:tab/>
        <w:t>Master</w:t>
      </w:r>
    </w:p>
    <w:p w14:paraId="6904439D" w14:textId="77777777" w:rsidR="00267166" w:rsidRPr="004928E1" w:rsidRDefault="00267166" w:rsidP="00267166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c.</w:t>
      </w:r>
      <w:r w:rsidRPr="004928E1">
        <w:rPr>
          <w:rFonts w:asciiTheme="majorBidi" w:hAnsiTheme="majorBidi" w:cstheme="majorBidi"/>
          <w:sz w:val="24"/>
          <w:szCs w:val="24"/>
        </w:rPr>
        <w:tab/>
        <w:t>Higher Diploma</w:t>
      </w:r>
    </w:p>
    <w:p w14:paraId="63A2CB81" w14:textId="77777777" w:rsidR="00267166" w:rsidRPr="004928E1" w:rsidRDefault="00267166" w:rsidP="00267166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d.</w:t>
      </w:r>
      <w:r w:rsidRPr="004928E1">
        <w:rPr>
          <w:rFonts w:asciiTheme="majorBidi" w:hAnsiTheme="majorBidi" w:cstheme="majorBidi"/>
          <w:sz w:val="24"/>
          <w:szCs w:val="24"/>
        </w:rPr>
        <w:tab/>
        <w:t xml:space="preserve">Bachelor </w:t>
      </w:r>
    </w:p>
    <w:p w14:paraId="7765FC29" w14:textId="77777777" w:rsidR="00267166" w:rsidRPr="004928E1" w:rsidRDefault="00267166" w:rsidP="00267166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e.</w:t>
      </w:r>
      <w:r w:rsidRPr="004928E1">
        <w:rPr>
          <w:rFonts w:asciiTheme="majorBidi" w:hAnsiTheme="majorBidi" w:cstheme="majorBidi"/>
          <w:sz w:val="24"/>
          <w:szCs w:val="24"/>
        </w:rPr>
        <w:tab/>
        <w:t>Diploma</w:t>
      </w:r>
    </w:p>
    <w:p w14:paraId="1E87AB1B" w14:textId="77777777" w:rsidR="00267166" w:rsidRPr="004928E1" w:rsidRDefault="00267166" w:rsidP="00267166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f.</w:t>
      </w:r>
      <w:r w:rsidRPr="004928E1">
        <w:rPr>
          <w:rFonts w:asciiTheme="majorBidi" w:hAnsiTheme="majorBidi" w:cstheme="majorBidi"/>
          <w:sz w:val="24"/>
          <w:szCs w:val="24"/>
        </w:rPr>
        <w:tab/>
        <w:t>Other (Specify…...)</w:t>
      </w:r>
    </w:p>
    <w:p w14:paraId="358CCAF5" w14:textId="2010E387" w:rsidR="00EF1D13" w:rsidRPr="004928E1" w:rsidRDefault="00EF1D13" w:rsidP="009F1B0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</w:t>
      </w:r>
    </w:p>
    <w:p w14:paraId="7552DD69" w14:textId="0B942D48" w:rsidR="00EF1D13" w:rsidRPr="004928E1" w:rsidRDefault="00EF1D13" w:rsidP="00EF1D1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928E1">
        <w:rPr>
          <w:rFonts w:asciiTheme="majorBidi" w:hAnsiTheme="majorBidi" w:cstheme="majorBidi"/>
          <w:b/>
          <w:bCs/>
          <w:sz w:val="24"/>
          <w:szCs w:val="24"/>
        </w:rPr>
        <w:t xml:space="preserve">How long have you </w:t>
      </w:r>
      <w:r w:rsidR="009F1B00" w:rsidRPr="004928E1">
        <w:rPr>
          <w:rFonts w:asciiTheme="majorBidi" w:hAnsiTheme="majorBidi" w:cstheme="majorBidi"/>
          <w:b/>
          <w:bCs/>
          <w:sz w:val="24"/>
          <w:szCs w:val="24"/>
        </w:rPr>
        <w:t xml:space="preserve">received </w:t>
      </w:r>
      <w:r w:rsidR="00961DCA" w:rsidRPr="004928E1">
        <w:rPr>
          <w:rFonts w:asciiTheme="majorBidi" w:hAnsiTheme="majorBidi" w:cstheme="majorBidi"/>
          <w:b/>
          <w:bCs/>
          <w:sz w:val="24"/>
          <w:szCs w:val="24"/>
        </w:rPr>
        <w:t>services in</w:t>
      </w:r>
      <w:r w:rsidRPr="004928E1">
        <w:rPr>
          <w:rFonts w:asciiTheme="majorBidi" w:hAnsiTheme="majorBidi" w:cstheme="majorBidi"/>
          <w:b/>
          <w:bCs/>
          <w:sz w:val="24"/>
          <w:szCs w:val="24"/>
        </w:rPr>
        <w:t xml:space="preserve"> this facility?</w:t>
      </w:r>
      <w:r w:rsidRPr="004928E1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4928E1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4928E1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4928E1"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0704FF22" w14:textId="26EA4E24" w:rsidR="00EF1D13" w:rsidRPr="004928E1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First visit</w:t>
      </w:r>
    </w:p>
    <w:p w14:paraId="65BC63BC" w14:textId="2E53A7B8" w:rsidR="00EF1D13" w:rsidRPr="004928E1" w:rsidRDefault="00EF1D13" w:rsidP="009F1B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 xml:space="preserve">3 months to </w:t>
      </w:r>
      <w:r w:rsidR="009F1B00" w:rsidRPr="004928E1">
        <w:rPr>
          <w:rFonts w:asciiTheme="majorBidi" w:hAnsiTheme="majorBidi" w:cstheme="majorBidi"/>
          <w:sz w:val="24"/>
          <w:szCs w:val="24"/>
        </w:rPr>
        <w:t>6 months</w:t>
      </w:r>
    </w:p>
    <w:p w14:paraId="5A5603E7" w14:textId="2DE12116" w:rsidR="009F1B00" w:rsidRPr="004928E1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6 months to 1 year</w:t>
      </w:r>
    </w:p>
    <w:p w14:paraId="7301E6FA" w14:textId="77777777" w:rsidR="009F1B00" w:rsidRPr="004928E1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More than one year</w:t>
      </w:r>
    </w:p>
    <w:p w14:paraId="5C212904" w14:textId="77777777" w:rsidR="009F1B00" w:rsidRPr="004928E1" w:rsidRDefault="009F1B00" w:rsidP="009F1B0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AD173B1" w14:textId="4C9C10C9" w:rsidR="009F1B00" w:rsidRPr="004928E1" w:rsidRDefault="009F1B00" w:rsidP="009F1B0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928E1">
        <w:rPr>
          <w:rFonts w:asciiTheme="majorBidi" w:hAnsiTheme="majorBidi" w:cstheme="majorBidi"/>
          <w:b/>
          <w:bCs/>
          <w:sz w:val="24"/>
          <w:szCs w:val="24"/>
        </w:rPr>
        <w:t xml:space="preserve">What are the services you received </w:t>
      </w:r>
      <w:r w:rsidR="00961DCA" w:rsidRPr="004928E1">
        <w:rPr>
          <w:rFonts w:asciiTheme="majorBidi" w:hAnsiTheme="majorBidi" w:cstheme="majorBidi"/>
          <w:b/>
          <w:bCs/>
          <w:sz w:val="24"/>
          <w:szCs w:val="24"/>
        </w:rPr>
        <w:t>in</w:t>
      </w:r>
      <w:r w:rsidRPr="004928E1">
        <w:rPr>
          <w:rFonts w:asciiTheme="majorBidi" w:hAnsiTheme="majorBidi" w:cstheme="majorBidi"/>
          <w:b/>
          <w:bCs/>
          <w:sz w:val="24"/>
          <w:szCs w:val="24"/>
        </w:rPr>
        <w:t xml:space="preserve"> this facility?</w:t>
      </w:r>
      <w:r w:rsidRPr="004928E1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4928E1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4928E1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4928E1"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10502798" w14:textId="179995DD" w:rsidR="009F1B00" w:rsidRPr="004928E1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Vaccination for my child</w:t>
      </w:r>
    </w:p>
    <w:p w14:paraId="6E0BA0F9" w14:textId="7820D815" w:rsidR="009F1B00" w:rsidRPr="004928E1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 xml:space="preserve"> Family Planning</w:t>
      </w:r>
    </w:p>
    <w:p w14:paraId="4F2B577C" w14:textId="5BBAFB80" w:rsidR="009F1B00" w:rsidRPr="004928E1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Ante-natal care</w:t>
      </w:r>
    </w:p>
    <w:p w14:paraId="4CC80098" w14:textId="14DD050C" w:rsidR="009F1B00" w:rsidRPr="004928E1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Post- natal care</w:t>
      </w:r>
    </w:p>
    <w:p w14:paraId="7E1761D7" w14:textId="5E1DE61D" w:rsidR="009F1B00" w:rsidRPr="004928E1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Others, define------</w:t>
      </w:r>
    </w:p>
    <w:p w14:paraId="6810DD82" w14:textId="2FCBAB2D" w:rsidR="00EF1D13" w:rsidRPr="004928E1" w:rsidRDefault="00EF1D13" w:rsidP="009F1B0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A0EA7BB" w14:textId="1A3CBC33" w:rsidR="00EF1D13" w:rsidRPr="004928E1" w:rsidRDefault="00EA0689" w:rsidP="00EF1D1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928E1">
        <w:rPr>
          <w:rFonts w:asciiTheme="majorBidi" w:hAnsiTheme="majorBidi" w:cstheme="majorBidi"/>
          <w:b/>
          <w:bCs/>
          <w:sz w:val="24"/>
          <w:szCs w:val="24"/>
        </w:rPr>
        <w:t xml:space="preserve">Are you aware </w:t>
      </w:r>
      <w:r w:rsidR="00961DCA" w:rsidRPr="004928E1">
        <w:rPr>
          <w:rFonts w:asciiTheme="majorBidi" w:hAnsiTheme="majorBidi" w:cstheme="majorBidi"/>
          <w:b/>
          <w:bCs/>
          <w:sz w:val="24"/>
          <w:szCs w:val="24"/>
        </w:rPr>
        <w:t>of the</w:t>
      </w:r>
      <w:r w:rsidRPr="004928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F1D13" w:rsidRPr="004928E1">
        <w:rPr>
          <w:rFonts w:asciiTheme="majorBidi" w:hAnsiTheme="majorBidi" w:cstheme="majorBidi"/>
          <w:b/>
          <w:bCs/>
          <w:sz w:val="24"/>
          <w:szCs w:val="24"/>
        </w:rPr>
        <w:t>use the new electronic system</w:t>
      </w:r>
      <w:r w:rsidRPr="004928E1">
        <w:rPr>
          <w:rFonts w:asciiTheme="majorBidi" w:hAnsiTheme="majorBidi" w:cstheme="majorBidi"/>
          <w:b/>
          <w:bCs/>
          <w:sz w:val="24"/>
          <w:szCs w:val="24"/>
        </w:rPr>
        <w:t xml:space="preserve"> by the health facility</w:t>
      </w:r>
      <w:r w:rsidR="00267166" w:rsidRPr="004928E1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4F45932A" w14:textId="77777777" w:rsidR="00EF1D13" w:rsidRPr="004928E1" w:rsidRDefault="00EF1D13" w:rsidP="00EF1D13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Yes</w:t>
      </w:r>
    </w:p>
    <w:p w14:paraId="3B2B911E" w14:textId="77777777" w:rsidR="00EF1D13" w:rsidRPr="004928E1" w:rsidRDefault="00EF1D13" w:rsidP="00EF1D13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928E1">
        <w:rPr>
          <w:rFonts w:asciiTheme="majorBidi" w:hAnsiTheme="majorBidi" w:cstheme="majorBidi"/>
          <w:sz w:val="24"/>
          <w:szCs w:val="24"/>
        </w:rPr>
        <w:t>no</w:t>
      </w:r>
    </w:p>
    <w:p w14:paraId="245086E2" w14:textId="1E0A97A8" w:rsidR="00EF1D13" w:rsidRPr="004928E1" w:rsidRDefault="00EF1D13" w:rsidP="00EA068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6"/>
        <w:gridCol w:w="2748"/>
        <w:gridCol w:w="1097"/>
        <w:gridCol w:w="829"/>
        <w:gridCol w:w="1003"/>
        <w:gridCol w:w="1109"/>
        <w:gridCol w:w="1098"/>
        <w:gridCol w:w="950"/>
      </w:tblGrid>
      <w:tr w:rsidR="004928E1" w:rsidRPr="004928E1" w14:paraId="2A7C2BEA" w14:textId="10182395" w:rsidTr="0028088E">
        <w:tc>
          <w:tcPr>
            <w:tcW w:w="276" w:type="pct"/>
            <w:shd w:val="clear" w:color="auto" w:fill="E7E6E6" w:themeFill="background2"/>
          </w:tcPr>
          <w:p w14:paraId="2D11E570" w14:textId="18CD82F9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470" w:type="pct"/>
            <w:shd w:val="clear" w:color="auto" w:fill="E7E6E6" w:themeFill="background2"/>
          </w:tcPr>
          <w:p w14:paraId="229BBA0E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587" w:type="pct"/>
            <w:shd w:val="clear" w:color="auto" w:fill="E7E6E6" w:themeFill="background2"/>
          </w:tcPr>
          <w:p w14:paraId="4B3D5FAF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443" w:type="pct"/>
            <w:shd w:val="clear" w:color="auto" w:fill="E7E6E6" w:themeFill="background2"/>
          </w:tcPr>
          <w:p w14:paraId="0C8CAA0C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536" w:type="pct"/>
            <w:shd w:val="clear" w:color="auto" w:fill="E7E6E6" w:themeFill="background2"/>
          </w:tcPr>
          <w:p w14:paraId="0B64504D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eutral </w:t>
            </w:r>
          </w:p>
        </w:tc>
        <w:tc>
          <w:tcPr>
            <w:tcW w:w="593" w:type="pct"/>
            <w:shd w:val="clear" w:color="auto" w:fill="E7E6E6" w:themeFill="background2"/>
          </w:tcPr>
          <w:p w14:paraId="22694775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587" w:type="pct"/>
            <w:shd w:val="clear" w:color="auto" w:fill="E7E6E6" w:themeFill="background2"/>
          </w:tcPr>
          <w:p w14:paraId="3BE710CC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508" w:type="pct"/>
            <w:shd w:val="clear" w:color="auto" w:fill="E7E6E6" w:themeFill="background2"/>
          </w:tcPr>
          <w:p w14:paraId="0919B278" w14:textId="6ABA3C7D" w:rsidR="00014F1D" w:rsidRPr="004928E1" w:rsidRDefault="00A25C90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able to answer</w:t>
            </w:r>
          </w:p>
        </w:tc>
      </w:tr>
      <w:tr w:rsidR="004928E1" w:rsidRPr="004928E1" w14:paraId="29B276A2" w14:textId="680D4BC7" w:rsidTr="0028088E">
        <w:tc>
          <w:tcPr>
            <w:tcW w:w="276" w:type="pct"/>
            <w:shd w:val="clear" w:color="auto" w:fill="auto"/>
          </w:tcPr>
          <w:p w14:paraId="78AD869F" w14:textId="1F263C10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70" w:type="pct"/>
            <w:shd w:val="clear" w:color="auto" w:fill="auto"/>
          </w:tcPr>
          <w:p w14:paraId="34128111" w14:textId="49AE0F80" w:rsidR="00014F1D" w:rsidRPr="004928E1" w:rsidRDefault="00014F1D" w:rsidP="00B97E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speeds up the service </w:t>
            </w:r>
          </w:p>
        </w:tc>
        <w:tc>
          <w:tcPr>
            <w:tcW w:w="587" w:type="pct"/>
            <w:shd w:val="clear" w:color="auto" w:fill="auto"/>
          </w:tcPr>
          <w:p w14:paraId="44EE3407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auto"/>
          </w:tcPr>
          <w:p w14:paraId="014EDBFF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495A64E2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14:paraId="2BDD0221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</w:tcPr>
          <w:p w14:paraId="58A76AA1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8" w:type="pct"/>
          </w:tcPr>
          <w:p w14:paraId="6120FE9D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28E1" w:rsidRPr="004928E1" w14:paraId="571A1668" w14:textId="320BD7FC" w:rsidTr="0028088E">
        <w:tc>
          <w:tcPr>
            <w:tcW w:w="276" w:type="pct"/>
            <w:shd w:val="clear" w:color="auto" w:fill="auto"/>
          </w:tcPr>
          <w:p w14:paraId="5D526152" w14:textId="1C7214CC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70" w:type="pct"/>
            <w:shd w:val="clear" w:color="auto" w:fill="auto"/>
          </w:tcPr>
          <w:p w14:paraId="3C6C6799" w14:textId="16061638" w:rsidR="00014F1D" w:rsidRPr="004928E1" w:rsidRDefault="00014F1D" w:rsidP="00B97E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</w:t>
            </w:r>
            <w:r w:rsidR="00AE7167"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improves </w:t>
            </w:r>
            <w:r w:rsidRPr="004928E1">
              <w:rPr>
                <w:rFonts w:asciiTheme="majorBidi" w:hAnsiTheme="majorBidi" w:cstheme="majorBidi"/>
                <w:sz w:val="24"/>
                <w:szCs w:val="24"/>
              </w:rPr>
              <w:t>the confidentiality and privacy of my information</w:t>
            </w:r>
          </w:p>
        </w:tc>
        <w:tc>
          <w:tcPr>
            <w:tcW w:w="587" w:type="pct"/>
            <w:shd w:val="clear" w:color="auto" w:fill="auto"/>
          </w:tcPr>
          <w:p w14:paraId="25CF2622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auto"/>
          </w:tcPr>
          <w:p w14:paraId="16F6C01E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1335099B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14:paraId="74BE3674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</w:tcPr>
          <w:p w14:paraId="403BF45B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8" w:type="pct"/>
          </w:tcPr>
          <w:p w14:paraId="0B69AF66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28E1" w:rsidRPr="004928E1" w14:paraId="7924954C" w14:textId="391E9547" w:rsidTr="0028088E">
        <w:tc>
          <w:tcPr>
            <w:tcW w:w="276" w:type="pct"/>
            <w:shd w:val="clear" w:color="auto" w:fill="auto"/>
          </w:tcPr>
          <w:p w14:paraId="3863D961" w14:textId="545F0462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70" w:type="pct"/>
            <w:shd w:val="clear" w:color="auto" w:fill="auto"/>
          </w:tcPr>
          <w:p w14:paraId="6997226C" w14:textId="75AE2C08" w:rsidR="00014F1D" w:rsidRPr="004928E1" w:rsidRDefault="00014F1D" w:rsidP="00B97E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>The new electronic system decreases the waiting time</w:t>
            </w:r>
          </w:p>
        </w:tc>
        <w:tc>
          <w:tcPr>
            <w:tcW w:w="587" w:type="pct"/>
            <w:shd w:val="clear" w:color="auto" w:fill="auto"/>
          </w:tcPr>
          <w:p w14:paraId="66106E50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auto"/>
          </w:tcPr>
          <w:p w14:paraId="1F64CE2D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79466963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14:paraId="1D460163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</w:tcPr>
          <w:p w14:paraId="21B007B6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8" w:type="pct"/>
          </w:tcPr>
          <w:p w14:paraId="6551981C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28E1" w:rsidRPr="004928E1" w14:paraId="154DF235" w14:textId="4D4AA31F" w:rsidTr="0028088E">
        <w:tc>
          <w:tcPr>
            <w:tcW w:w="276" w:type="pct"/>
            <w:shd w:val="clear" w:color="auto" w:fill="auto"/>
          </w:tcPr>
          <w:p w14:paraId="22BB5517" w14:textId="5C37F7B5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70" w:type="pct"/>
            <w:shd w:val="clear" w:color="auto" w:fill="auto"/>
          </w:tcPr>
          <w:p w14:paraId="07BC1DD7" w14:textId="20B4D513" w:rsidR="00014F1D" w:rsidRPr="004928E1" w:rsidRDefault="00014F1D" w:rsidP="00B97E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>The health staff spend more time with me</w:t>
            </w:r>
          </w:p>
        </w:tc>
        <w:tc>
          <w:tcPr>
            <w:tcW w:w="587" w:type="pct"/>
            <w:shd w:val="clear" w:color="auto" w:fill="auto"/>
          </w:tcPr>
          <w:p w14:paraId="56D16359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auto"/>
          </w:tcPr>
          <w:p w14:paraId="39DD278C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7442F402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14:paraId="4797DBE0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</w:tcPr>
          <w:p w14:paraId="27DAF0A0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8" w:type="pct"/>
          </w:tcPr>
          <w:p w14:paraId="4360CDDA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28E1" w:rsidRPr="004928E1" w14:paraId="1EB83911" w14:textId="1A426A8A" w:rsidTr="0028088E">
        <w:tc>
          <w:tcPr>
            <w:tcW w:w="276" w:type="pct"/>
            <w:shd w:val="clear" w:color="auto" w:fill="auto"/>
          </w:tcPr>
          <w:p w14:paraId="69EA8D15" w14:textId="6A26C3A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70" w:type="pct"/>
            <w:shd w:val="clear" w:color="auto" w:fill="auto"/>
          </w:tcPr>
          <w:p w14:paraId="66334E58" w14:textId="734D81D1" w:rsidR="00014F1D" w:rsidRPr="004928E1" w:rsidRDefault="00014F1D" w:rsidP="00B97E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>The health staff easily access my information through the new electronic system</w:t>
            </w:r>
          </w:p>
        </w:tc>
        <w:tc>
          <w:tcPr>
            <w:tcW w:w="587" w:type="pct"/>
            <w:shd w:val="clear" w:color="auto" w:fill="auto"/>
          </w:tcPr>
          <w:p w14:paraId="59517F80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auto"/>
          </w:tcPr>
          <w:p w14:paraId="2695432B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473E9127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14:paraId="4653586A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</w:tcPr>
          <w:p w14:paraId="0673ACC8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8" w:type="pct"/>
          </w:tcPr>
          <w:p w14:paraId="00FDDFA4" w14:textId="77777777" w:rsidR="00014F1D" w:rsidRPr="004928E1" w:rsidRDefault="00014F1D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28E1" w:rsidRPr="004928E1" w14:paraId="3F4050D1" w14:textId="77777777" w:rsidTr="0028088E">
        <w:tc>
          <w:tcPr>
            <w:tcW w:w="276" w:type="pct"/>
            <w:shd w:val="clear" w:color="auto" w:fill="auto"/>
          </w:tcPr>
          <w:p w14:paraId="2989A08F" w14:textId="0F20716F" w:rsidR="001449AA" w:rsidRPr="004928E1" w:rsidRDefault="005715D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70" w:type="pct"/>
            <w:shd w:val="clear" w:color="auto" w:fill="auto"/>
          </w:tcPr>
          <w:p w14:paraId="1FE15668" w14:textId="0FE3A055" w:rsidR="001449AA" w:rsidRPr="004928E1" w:rsidRDefault="00023CEE" w:rsidP="00B97E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makes me feel </w:t>
            </w:r>
            <w:r w:rsidRPr="004928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nfident</w:t>
            </w:r>
            <w:r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 about how information about me and my health are being collected and used</w:t>
            </w:r>
          </w:p>
        </w:tc>
        <w:tc>
          <w:tcPr>
            <w:tcW w:w="587" w:type="pct"/>
            <w:shd w:val="clear" w:color="auto" w:fill="auto"/>
          </w:tcPr>
          <w:p w14:paraId="22BCA00F" w14:textId="77777777" w:rsidR="001449AA" w:rsidRPr="004928E1" w:rsidRDefault="001449A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auto"/>
          </w:tcPr>
          <w:p w14:paraId="395535D8" w14:textId="77777777" w:rsidR="001449AA" w:rsidRPr="004928E1" w:rsidRDefault="001449A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14FF6382" w14:textId="77777777" w:rsidR="001449AA" w:rsidRPr="004928E1" w:rsidRDefault="001449A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14:paraId="24992302" w14:textId="77777777" w:rsidR="001449AA" w:rsidRPr="004928E1" w:rsidRDefault="001449A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</w:tcPr>
          <w:p w14:paraId="21E0C0B8" w14:textId="77777777" w:rsidR="001449AA" w:rsidRPr="004928E1" w:rsidRDefault="001449A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8" w:type="pct"/>
          </w:tcPr>
          <w:p w14:paraId="464E2723" w14:textId="77777777" w:rsidR="001449AA" w:rsidRPr="004928E1" w:rsidRDefault="001449A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28E1" w:rsidRPr="004928E1" w14:paraId="466BAB89" w14:textId="77777777" w:rsidTr="0028088E">
        <w:tc>
          <w:tcPr>
            <w:tcW w:w="276" w:type="pct"/>
            <w:shd w:val="clear" w:color="auto" w:fill="auto"/>
          </w:tcPr>
          <w:p w14:paraId="31AB0329" w14:textId="6AAC6678" w:rsidR="00EB4054" w:rsidRPr="004928E1" w:rsidRDefault="005715D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70" w:type="pct"/>
            <w:shd w:val="clear" w:color="auto" w:fill="auto"/>
          </w:tcPr>
          <w:p w14:paraId="08A4FD89" w14:textId="1F13AD7B" w:rsidR="00EB4054" w:rsidRPr="004928E1" w:rsidRDefault="00EB4054" w:rsidP="00EB40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makes me feel </w:t>
            </w:r>
            <w:r w:rsidR="00C4194A" w:rsidRPr="004928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n</w:t>
            </w:r>
            <w:r w:rsidRPr="004928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fortable</w:t>
            </w:r>
            <w:r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 about who can see my data and how they will use it.</w:t>
            </w:r>
          </w:p>
        </w:tc>
        <w:tc>
          <w:tcPr>
            <w:tcW w:w="587" w:type="pct"/>
            <w:shd w:val="clear" w:color="auto" w:fill="auto"/>
          </w:tcPr>
          <w:p w14:paraId="3C9F28BE" w14:textId="77777777" w:rsidR="00EB4054" w:rsidRPr="004928E1" w:rsidRDefault="00EB405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auto"/>
          </w:tcPr>
          <w:p w14:paraId="40EACECD" w14:textId="77777777" w:rsidR="00EB4054" w:rsidRPr="004928E1" w:rsidRDefault="00EB405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0B0C56C8" w14:textId="77777777" w:rsidR="00EB4054" w:rsidRPr="004928E1" w:rsidRDefault="00EB405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14:paraId="7369F4FE" w14:textId="77777777" w:rsidR="00EB4054" w:rsidRPr="004928E1" w:rsidRDefault="00EB405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</w:tcPr>
          <w:p w14:paraId="42E8B945" w14:textId="77777777" w:rsidR="00EB4054" w:rsidRPr="004928E1" w:rsidRDefault="00EB405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8" w:type="pct"/>
          </w:tcPr>
          <w:p w14:paraId="751875CA" w14:textId="77777777" w:rsidR="00EB4054" w:rsidRPr="004928E1" w:rsidRDefault="00EB405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28E1" w:rsidRPr="004928E1" w14:paraId="5D13B78C" w14:textId="77777777" w:rsidTr="0028088E">
        <w:tc>
          <w:tcPr>
            <w:tcW w:w="276" w:type="pct"/>
            <w:shd w:val="clear" w:color="auto" w:fill="auto"/>
          </w:tcPr>
          <w:p w14:paraId="42E5361A" w14:textId="72E3FDCE" w:rsidR="00DD5286" w:rsidRPr="004928E1" w:rsidRDefault="005715D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70" w:type="pct"/>
            <w:shd w:val="clear" w:color="auto" w:fill="auto"/>
          </w:tcPr>
          <w:p w14:paraId="6E595A96" w14:textId="59083E99" w:rsidR="00DD5286" w:rsidRPr="004928E1" w:rsidRDefault="00DD5286" w:rsidP="00446D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has made my visits to the health facility </w:t>
            </w:r>
            <w:r w:rsidR="00CA7C5F" w:rsidRPr="004928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more </w:t>
            </w:r>
            <w:r w:rsidR="003D32E6" w:rsidRPr="004928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aunting/ </w:t>
            </w:r>
            <w:r w:rsidR="00CA7C5F" w:rsidRPr="004928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fficult</w:t>
            </w:r>
            <w:r w:rsidR="00CA7C5F"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</w:p>
        </w:tc>
        <w:tc>
          <w:tcPr>
            <w:tcW w:w="587" w:type="pct"/>
            <w:shd w:val="clear" w:color="auto" w:fill="auto"/>
          </w:tcPr>
          <w:p w14:paraId="74F50FD8" w14:textId="77777777" w:rsidR="00DD5286" w:rsidRPr="004928E1" w:rsidRDefault="00DD5286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auto"/>
          </w:tcPr>
          <w:p w14:paraId="786DCC46" w14:textId="77777777" w:rsidR="00DD5286" w:rsidRPr="004928E1" w:rsidRDefault="00DD5286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27428E8B" w14:textId="77777777" w:rsidR="00DD5286" w:rsidRPr="004928E1" w:rsidRDefault="00DD5286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14:paraId="3F6340BD" w14:textId="77777777" w:rsidR="00DD5286" w:rsidRPr="004928E1" w:rsidRDefault="00DD5286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</w:tcPr>
          <w:p w14:paraId="5DB76F1F" w14:textId="77777777" w:rsidR="00DD5286" w:rsidRPr="004928E1" w:rsidRDefault="00DD5286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8" w:type="pct"/>
          </w:tcPr>
          <w:p w14:paraId="612ED7A5" w14:textId="77777777" w:rsidR="00DD5286" w:rsidRPr="004928E1" w:rsidRDefault="00DD5286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28E1" w:rsidRPr="004928E1" w14:paraId="1CCD3458" w14:textId="77777777" w:rsidTr="0028088E">
        <w:tc>
          <w:tcPr>
            <w:tcW w:w="276" w:type="pct"/>
            <w:shd w:val="clear" w:color="auto" w:fill="auto"/>
          </w:tcPr>
          <w:p w14:paraId="446A9FA6" w14:textId="2316291C" w:rsidR="00133CD4" w:rsidRPr="004928E1" w:rsidRDefault="00AA6FC0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1</w:t>
            </w:r>
          </w:p>
        </w:tc>
        <w:tc>
          <w:tcPr>
            <w:tcW w:w="1470" w:type="pct"/>
            <w:shd w:val="clear" w:color="auto" w:fill="auto"/>
          </w:tcPr>
          <w:p w14:paraId="497B70C8" w14:textId="6AA77DB0" w:rsidR="00133CD4" w:rsidRPr="004928E1" w:rsidRDefault="00133CD4" w:rsidP="00D7584F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Probe: Please explain how: </w:t>
            </w:r>
          </w:p>
        </w:tc>
        <w:tc>
          <w:tcPr>
            <w:tcW w:w="3254" w:type="pct"/>
            <w:gridSpan w:val="6"/>
            <w:shd w:val="clear" w:color="auto" w:fill="auto"/>
          </w:tcPr>
          <w:p w14:paraId="5A6982D6" w14:textId="77777777" w:rsidR="00133CD4" w:rsidRPr="004928E1" w:rsidRDefault="00133CD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28E1" w:rsidRPr="004928E1" w14:paraId="13CD3701" w14:textId="77777777" w:rsidTr="0028088E">
        <w:tc>
          <w:tcPr>
            <w:tcW w:w="276" w:type="pct"/>
            <w:shd w:val="clear" w:color="auto" w:fill="auto"/>
          </w:tcPr>
          <w:p w14:paraId="294258B9" w14:textId="7741B6CD" w:rsidR="00133CD4" w:rsidRPr="004928E1" w:rsidRDefault="00AA6FC0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470" w:type="pct"/>
            <w:shd w:val="clear" w:color="auto" w:fill="auto"/>
          </w:tcPr>
          <w:p w14:paraId="71528799" w14:textId="44AC5FE6" w:rsidR="00133CD4" w:rsidRPr="004928E1" w:rsidRDefault="00581FC1" w:rsidP="00D758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The new </w:t>
            </w:r>
            <w:r w:rsidR="005514DA"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electronic system </w:t>
            </w:r>
            <w:r w:rsidRPr="004928E1">
              <w:rPr>
                <w:rFonts w:asciiTheme="majorBidi" w:hAnsiTheme="majorBidi" w:cstheme="majorBidi"/>
                <w:sz w:val="24"/>
                <w:szCs w:val="24"/>
              </w:rPr>
              <w:t>has improved my relationship with my provider</w:t>
            </w:r>
          </w:p>
        </w:tc>
        <w:tc>
          <w:tcPr>
            <w:tcW w:w="587" w:type="pct"/>
            <w:shd w:val="clear" w:color="auto" w:fill="auto"/>
          </w:tcPr>
          <w:p w14:paraId="0628E2FC" w14:textId="77777777" w:rsidR="00133CD4" w:rsidRPr="004928E1" w:rsidRDefault="00133CD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auto"/>
          </w:tcPr>
          <w:p w14:paraId="69988E53" w14:textId="77777777" w:rsidR="00133CD4" w:rsidRPr="004928E1" w:rsidRDefault="00133CD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1C98E982" w14:textId="77777777" w:rsidR="00133CD4" w:rsidRPr="004928E1" w:rsidRDefault="00133CD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14:paraId="3142F486" w14:textId="77777777" w:rsidR="00133CD4" w:rsidRPr="004928E1" w:rsidRDefault="00133CD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</w:tcPr>
          <w:p w14:paraId="70AB796A" w14:textId="77777777" w:rsidR="00133CD4" w:rsidRPr="004928E1" w:rsidRDefault="00133CD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8" w:type="pct"/>
          </w:tcPr>
          <w:p w14:paraId="7D5DD54F" w14:textId="77777777" w:rsidR="00133CD4" w:rsidRPr="004928E1" w:rsidRDefault="00133CD4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28E1" w:rsidRPr="004928E1" w14:paraId="4E99B9A3" w14:textId="77777777" w:rsidTr="0028088E">
        <w:tc>
          <w:tcPr>
            <w:tcW w:w="276" w:type="pct"/>
            <w:shd w:val="clear" w:color="auto" w:fill="auto"/>
          </w:tcPr>
          <w:p w14:paraId="1BD7409E" w14:textId="685410E6" w:rsidR="009F0EBA" w:rsidRPr="004928E1" w:rsidRDefault="00AA6FC0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470" w:type="pct"/>
            <w:shd w:val="clear" w:color="auto" w:fill="auto"/>
          </w:tcPr>
          <w:p w14:paraId="2BD6BC4D" w14:textId="13E99F72" w:rsidR="009F0EBA" w:rsidRPr="004928E1" w:rsidRDefault="009A2A7E" w:rsidP="00D758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The new </w:t>
            </w:r>
            <w:r w:rsidR="00F06B2F"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electronic system </w:t>
            </w:r>
            <w:r w:rsidRPr="004928E1">
              <w:rPr>
                <w:rFonts w:asciiTheme="majorBidi" w:hAnsiTheme="majorBidi" w:cstheme="majorBidi"/>
                <w:sz w:val="24"/>
                <w:szCs w:val="24"/>
              </w:rPr>
              <w:t>has made my visits to the health center faster compared to the paper-based file</w:t>
            </w:r>
          </w:p>
        </w:tc>
        <w:tc>
          <w:tcPr>
            <w:tcW w:w="587" w:type="pct"/>
            <w:shd w:val="clear" w:color="auto" w:fill="auto"/>
          </w:tcPr>
          <w:p w14:paraId="680293B6" w14:textId="77777777" w:rsidR="009F0EBA" w:rsidRPr="004928E1" w:rsidRDefault="009F0EB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auto"/>
          </w:tcPr>
          <w:p w14:paraId="45E9A0BB" w14:textId="77777777" w:rsidR="009F0EBA" w:rsidRPr="004928E1" w:rsidRDefault="009F0EB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2EC80A30" w14:textId="77777777" w:rsidR="009F0EBA" w:rsidRPr="004928E1" w:rsidRDefault="009F0EB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14:paraId="4B3BAEA0" w14:textId="77777777" w:rsidR="009F0EBA" w:rsidRPr="004928E1" w:rsidRDefault="009F0EB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</w:tcPr>
          <w:p w14:paraId="4BA70C23" w14:textId="77777777" w:rsidR="009F0EBA" w:rsidRPr="004928E1" w:rsidRDefault="009F0EB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8" w:type="pct"/>
          </w:tcPr>
          <w:p w14:paraId="628976A6" w14:textId="77777777" w:rsidR="009F0EBA" w:rsidRPr="004928E1" w:rsidRDefault="009F0EB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28E1" w:rsidRPr="004928E1" w14:paraId="1D40AA9A" w14:textId="77777777" w:rsidTr="0028088E">
        <w:tc>
          <w:tcPr>
            <w:tcW w:w="276" w:type="pct"/>
            <w:shd w:val="clear" w:color="auto" w:fill="auto"/>
          </w:tcPr>
          <w:p w14:paraId="40949F40" w14:textId="6E72EB36" w:rsidR="009F0EBA" w:rsidRPr="004928E1" w:rsidRDefault="00AA6FC0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470" w:type="pct"/>
            <w:shd w:val="clear" w:color="auto" w:fill="auto"/>
          </w:tcPr>
          <w:p w14:paraId="20AE3AC3" w14:textId="0654F5D2" w:rsidR="009F0EBA" w:rsidRPr="004928E1" w:rsidRDefault="00F919B2" w:rsidP="00D758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>The new electronic system has made me feel confident that each subsequent visit will be based on my previous health data captured in the system.</w:t>
            </w:r>
          </w:p>
        </w:tc>
        <w:tc>
          <w:tcPr>
            <w:tcW w:w="587" w:type="pct"/>
            <w:shd w:val="clear" w:color="auto" w:fill="auto"/>
          </w:tcPr>
          <w:p w14:paraId="5710FC84" w14:textId="77777777" w:rsidR="009F0EBA" w:rsidRPr="004928E1" w:rsidRDefault="009F0EB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auto"/>
          </w:tcPr>
          <w:p w14:paraId="41B43E34" w14:textId="77777777" w:rsidR="009F0EBA" w:rsidRPr="004928E1" w:rsidRDefault="009F0EB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3AC31A19" w14:textId="77777777" w:rsidR="009F0EBA" w:rsidRPr="004928E1" w:rsidRDefault="009F0EB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14:paraId="69CCF650" w14:textId="77777777" w:rsidR="009F0EBA" w:rsidRPr="004928E1" w:rsidRDefault="009F0EB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</w:tcPr>
          <w:p w14:paraId="771254F8" w14:textId="77777777" w:rsidR="009F0EBA" w:rsidRPr="004928E1" w:rsidRDefault="009F0EB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8" w:type="pct"/>
          </w:tcPr>
          <w:p w14:paraId="15529C3E" w14:textId="77777777" w:rsidR="009F0EBA" w:rsidRPr="004928E1" w:rsidRDefault="009F0EBA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28E1" w:rsidRPr="004928E1" w14:paraId="5817D840" w14:textId="77777777" w:rsidTr="0028088E">
        <w:tc>
          <w:tcPr>
            <w:tcW w:w="276" w:type="pct"/>
            <w:shd w:val="clear" w:color="auto" w:fill="auto"/>
          </w:tcPr>
          <w:p w14:paraId="4B13900B" w14:textId="73F41655" w:rsidR="00F919B2" w:rsidRPr="004928E1" w:rsidRDefault="00AA6FC0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470" w:type="pct"/>
            <w:shd w:val="clear" w:color="auto" w:fill="auto"/>
          </w:tcPr>
          <w:p w14:paraId="4889DAA0" w14:textId="00BDBAE9" w:rsidR="00F919B2" w:rsidRPr="004928E1" w:rsidRDefault="00DD76EA" w:rsidP="00F919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>I would like to have access to my medical file</w:t>
            </w:r>
            <w:r w:rsidR="00913630" w:rsidRPr="004928E1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279A9"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to the new electronic system </w:t>
            </w:r>
            <w:r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through </w:t>
            </w:r>
            <w:r w:rsidR="00913630"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4928E1">
              <w:rPr>
                <w:rFonts w:asciiTheme="majorBidi" w:hAnsiTheme="majorBidi" w:cstheme="majorBidi"/>
                <w:sz w:val="24"/>
                <w:szCs w:val="24"/>
              </w:rPr>
              <w:t>mobile app</w:t>
            </w:r>
            <w:r w:rsidR="00913630"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87" w:type="pct"/>
            <w:shd w:val="clear" w:color="auto" w:fill="auto"/>
          </w:tcPr>
          <w:p w14:paraId="6B951ACB" w14:textId="77777777" w:rsidR="00F919B2" w:rsidRPr="004928E1" w:rsidRDefault="00F919B2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auto"/>
          </w:tcPr>
          <w:p w14:paraId="5231C273" w14:textId="77777777" w:rsidR="00F919B2" w:rsidRPr="004928E1" w:rsidRDefault="00F919B2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59FD9469" w14:textId="77777777" w:rsidR="00F919B2" w:rsidRPr="004928E1" w:rsidRDefault="00F919B2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14:paraId="703369CA" w14:textId="77777777" w:rsidR="00F919B2" w:rsidRPr="004928E1" w:rsidRDefault="00F919B2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</w:tcPr>
          <w:p w14:paraId="7F6E6EED" w14:textId="77777777" w:rsidR="00F919B2" w:rsidRPr="004928E1" w:rsidRDefault="00F919B2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8" w:type="pct"/>
          </w:tcPr>
          <w:p w14:paraId="4AA286BD" w14:textId="77777777" w:rsidR="00F919B2" w:rsidRPr="004928E1" w:rsidRDefault="00F919B2" w:rsidP="00B97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715D4" w:rsidRPr="004928E1" w14:paraId="7695A32B" w14:textId="77777777" w:rsidTr="0028088E">
        <w:tc>
          <w:tcPr>
            <w:tcW w:w="276" w:type="pct"/>
            <w:shd w:val="clear" w:color="auto" w:fill="auto"/>
          </w:tcPr>
          <w:p w14:paraId="1701F7FF" w14:textId="2A93ABCC" w:rsidR="005715D4" w:rsidRPr="004928E1" w:rsidRDefault="004D3E27" w:rsidP="005715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D352ED" w:rsidRPr="004928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70" w:type="pct"/>
            <w:shd w:val="clear" w:color="auto" w:fill="auto"/>
          </w:tcPr>
          <w:p w14:paraId="4193A7A9" w14:textId="0DDF7FF1" w:rsidR="005715D4" w:rsidRPr="004928E1" w:rsidRDefault="005715D4" w:rsidP="005715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sz w:val="24"/>
                <w:szCs w:val="24"/>
              </w:rPr>
              <w:t>Please describe if you have any specific comments or suggestions about this new electronic system</w:t>
            </w:r>
            <w:r w:rsidR="004D3E27" w:rsidRPr="004928E1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</w:tc>
        <w:tc>
          <w:tcPr>
            <w:tcW w:w="3254" w:type="pct"/>
            <w:gridSpan w:val="6"/>
            <w:shd w:val="clear" w:color="auto" w:fill="auto"/>
          </w:tcPr>
          <w:p w14:paraId="56FFFFD2" w14:textId="77777777" w:rsidR="005715D4" w:rsidRPr="004928E1" w:rsidRDefault="005715D4" w:rsidP="005715D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928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apture the answer here: </w:t>
            </w:r>
          </w:p>
          <w:p w14:paraId="46383D54" w14:textId="77777777" w:rsidR="005715D4" w:rsidRPr="004928E1" w:rsidRDefault="005715D4" w:rsidP="005715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1768B896" w14:textId="77777777" w:rsidR="00EA0689" w:rsidRPr="004928E1" w:rsidRDefault="00EA0689" w:rsidP="00EA068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0535109" w14:textId="77777777" w:rsidR="00EF1D13" w:rsidRPr="004928E1" w:rsidRDefault="00EF1D13" w:rsidP="00EF1D1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AB6712D" w14:textId="77777777" w:rsidR="00E73952" w:rsidRPr="004928E1" w:rsidRDefault="00E73952">
      <w:pPr>
        <w:rPr>
          <w:rFonts w:asciiTheme="majorBidi" w:hAnsiTheme="majorBidi" w:cstheme="majorBidi"/>
          <w:sz w:val="24"/>
          <w:szCs w:val="24"/>
        </w:rPr>
      </w:pPr>
    </w:p>
    <w:sectPr w:rsidR="00E73952" w:rsidRPr="004928E1" w:rsidSect="004928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C1F3DC" w14:textId="77777777" w:rsidR="00D531BF" w:rsidRDefault="00D531BF" w:rsidP="00D531BF">
      <w:pPr>
        <w:spacing w:after="0" w:line="240" w:lineRule="auto"/>
      </w:pPr>
      <w:r>
        <w:separator/>
      </w:r>
    </w:p>
  </w:endnote>
  <w:endnote w:type="continuationSeparator" w:id="0">
    <w:p w14:paraId="0BD9C80A" w14:textId="77777777" w:rsidR="00D531BF" w:rsidRDefault="00D531BF" w:rsidP="00D53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A70C8C" w14:textId="77777777" w:rsidR="00D531BF" w:rsidRDefault="00D531B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104992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9E45C34" w14:textId="6585C195" w:rsidR="00D531BF" w:rsidRDefault="00D531BF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0EED97" w14:textId="77777777" w:rsidR="00D531BF" w:rsidRDefault="00D531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AA697" w14:textId="77777777" w:rsidR="00D531BF" w:rsidRDefault="00D531BF" w:rsidP="00D531BF">
      <w:pPr>
        <w:spacing w:after="0" w:line="240" w:lineRule="auto"/>
      </w:pPr>
      <w:r>
        <w:separator/>
      </w:r>
    </w:p>
  </w:footnote>
  <w:footnote w:type="continuationSeparator" w:id="0">
    <w:p w14:paraId="66647F34" w14:textId="77777777" w:rsidR="00D531BF" w:rsidRDefault="00D531BF" w:rsidP="00D531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211677" w14:textId="77777777" w:rsidR="00D531BF" w:rsidRDefault="00D531B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619D78" w14:textId="77777777" w:rsidR="00D531BF" w:rsidRDefault="00D531B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BA9408" w14:textId="77777777" w:rsidR="00D531BF" w:rsidRDefault="00D531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14FDA"/>
    <w:multiLevelType w:val="hybridMultilevel"/>
    <w:tmpl w:val="4CCCB2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B962391"/>
    <w:multiLevelType w:val="hybridMultilevel"/>
    <w:tmpl w:val="BBDC72BC"/>
    <w:lvl w:ilvl="0" w:tplc="B586429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4BB59C3"/>
    <w:multiLevelType w:val="hybridMultilevel"/>
    <w:tmpl w:val="C0D42D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0530CB"/>
    <w:multiLevelType w:val="hybridMultilevel"/>
    <w:tmpl w:val="163669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E013FB4"/>
    <w:multiLevelType w:val="hybridMultilevel"/>
    <w:tmpl w:val="1AF46E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4457859"/>
    <w:multiLevelType w:val="hybridMultilevel"/>
    <w:tmpl w:val="5E4263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442"/>
    <w:rsid w:val="00003D28"/>
    <w:rsid w:val="00014F1D"/>
    <w:rsid w:val="00023CEE"/>
    <w:rsid w:val="00071BFB"/>
    <w:rsid w:val="000B030F"/>
    <w:rsid w:val="000F4AD9"/>
    <w:rsid w:val="00105EB4"/>
    <w:rsid w:val="00133CD4"/>
    <w:rsid w:val="001449AA"/>
    <w:rsid w:val="00200442"/>
    <w:rsid w:val="00267166"/>
    <w:rsid w:val="00271551"/>
    <w:rsid w:val="0028088E"/>
    <w:rsid w:val="00326B60"/>
    <w:rsid w:val="003B0C3E"/>
    <w:rsid w:val="003B3F05"/>
    <w:rsid w:val="003D32E6"/>
    <w:rsid w:val="00421939"/>
    <w:rsid w:val="00446DB4"/>
    <w:rsid w:val="004928E1"/>
    <w:rsid w:val="004D3E27"/>
    <w:rsid w:val="005514DA"/>
    <w:rsid w:val="005715D4"/>
    <w:rsid w:val="00581FC1"/>
    <w:rsid w:val="006154A3"/>
    <w:rsid w:val="00701503"/>
    <w:rsid w:val="00752ED1"/>
    <w:rsid w:val="008B1F43"/>
    <w:rsid w:val="008F498B"/>
    <w:rsid w:val="00913630"/>
    <w:rsid w:val="00961DCA"/>
    <w:rsid w:val="009A2A7E"/>
    <w:rsid w:val="009E68F3"/>
    <w:rsid w:val="009F0EBA"/>
    <w:rsid w:val="009F1B00"/>
    <w:rsid w:val="00A069D1"/>
    <w:rsid w:val="00A25C90"/>
    <w:rsid w:val="00A27B8A"/>
    <w:rsid w:val="00A474CF"/>
    <w:rsid w:val="00AA4636"/>
    <w:rsid w:val="00AA6FC0"/>
    <w:rsid w:val="00AB7312"/>
    <w:rsid w:val="00AE7167"/>
    <w:rsid w:val="00B279A9"/>
    <w:rsid w:val="00B40763"/>
    <w:rsid w:val="00B975A6"/>
    <w:rsid w:val="00C4194A"/>
    <w:rsid w:val="00CA7C5F"/>
    <w:rsid w:val="00D352ED"/>
    <w:rsid w:val="00D531BF"/>
    <w:rsid w:val="00D7584F"/>
    <w:rsid w:val="00DD5286"/>
    <w:rsid w:val="00DD76EA"/>
    <w:rsid w:val="00E73952"/>
    <w:rsid w:val="00EA0689"/>
    <w:rsid w:val="00EB4054"/>
    <w:rsid w:val="00EF1D13"/>
    <w:rsid w:val="00F06B2F"/>
    <w:rsid w:val="00F07903"/>
    <w:rsid w:val="00F62477"/>
    <w:rsid w:val="00F919B2"/>
    <w:rsid w:val="00FC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90B94"/>
  <w15:chartTrackingRefBased/>
  <w15:docId w15:val="{4A01AC8F-ABCD-497E-A23A-5DC4733BC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Normal"/>
    <w:link w:val="ListParagraphChar"/>
    <w:uiPriority w:val="34"/>
    <w:qFormat/>
    <w:rsid w:val="00EF1D13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Colorful List Accent 1 Char,Colorful List - Accent 11 Char,numbered Char,Paragraphe de liste1 Char,列出段落 Char,列出段落1 Char,Bulletr List Paragraph Char,List Paragraph2 Char,Plan Char"/>
    <w:basedOn w:val="DefaultParagraphFont"/>
    <w:link w:val="ListParagraph"/>
    <w:uiPriority w:val="34"/>
    <w:locked/>
    <w:rsid w:val="00EF1D13"/>
  </w:style>
  <w:style w:type="table" w:styleId="TableGrid">
    <w:name w:val="Table Grid"/>
    <w:basedOn w:val="TableNormal"/>
    <w:uiPriority w:val="39"/>
    <w:rsid w:val="00003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4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0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05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1BF"/>
  </w:style>
  <w:style w:type="paragraph" w:styleId="Footer">
    <w:name w:val="footer"/>
    <w:basedOn w:val="Normal"/>
    <w:link w:val="FooterChar"/>
    <w:uiPriority w:val="99"/>
    <w:unhideWhenUsed/>
    <w:rsid w:val="00D5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wais Amiri</dc:creator>
  <cp:keywords/>
  <dc:description/>
  <cp:lastModifiedBy>Durga  Ramu</cp:lastModifiedBy>
  <cp:revision>57</cp:revision>
  <dcterms:created xsi:type="dcterms:W3CDTF">2021-02-07T13:38:00Z</dcterms:created>
  <dcterms:modified xsi:type="dcterms:W3CDTF">2025-03-22T15:04:00Z</dcterms:modified>
</cp:coreProperties>
</file>